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6BB19055" wp14:paraId="2DE6D66D" wp14:textId="77419877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xmlns:wp14="http://schemas.microsoft.com/office/word/2010/wordml" w:rsidP="6BB19055" wp14:paraId="4089264D" wp14:textId="62E636CD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BB19055" w:rsidR="48275FA7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Supplementary Materials:</w:t>
      </w:r>
    </w:p>
    <w:p xmlns:wp14="http://schemas.microsoft.com/office/word/2010/wordml" w:rsidP="6BB19055" wp14:paraId="2D92D5F5" wp14:textId="63CF8079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="48275FA7">
        <w:drawing>
          <wp:inline xmlns:wp14="http://schemas.microsoft.com/office/word/2010/wordprocessingDrawing" wp14:editId="5A5C4FE9" wp14:anchorId="6C0C84E2">
            <wp:extent cx="4572000" cy="2686050"/>
            <wp:effectExtent l="0" t="0" r="0" b="0"/>
            <wp:docPr id="33341815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561c007160142e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B19055" wp14:paraId="3A25EE99" wp14:textId="4E8AA73E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BB19055" w:rsidR="559EF08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Figure S1. Five-year survival rate according to the distribution of </w:t>
      </w:r>
      <w:r w:rsidRPr="6BB19055" w:rsidR="559EF08E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2 </w:t>
      </w:r>
      <w:r w:rsidRPr="6BB19055" w:rsidR="559EF08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2075993 genotype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BB19055" w:rsidTr="6BB19055" w14:paraId="5935C87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23A2EB2" w14:textId="711493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716223B" w14:textId="753B9F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3150989" w14:textId="7BC23D6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9412D8F" w14:textId="6642AC4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6BB19055" w:rsidTr="6BB19055" w14:paraId="58930A82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04119908" w14:textId="315F2D5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Log Rank (Mantel-Cox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83E5DC0" w14:textId="7334F40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310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EF80F88" w14:textId="66B07D2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3378D53" w14:textId="243A9C5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519</w:t>
            </w:r>
          </w:p>
        </w:tc>
      </w:tr>
      <w:tr w:rsidR="6BB19055" w:rsidTr="6BB19055" w14:paraId="56835D20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B4B0E82" w14:textId="7C5A360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reslow (Generalized Wilcoxon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E2C794F" w14:textId="7A25315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835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91E7087" w14:textId="24E743C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128C4C6" w14:textId="5272E43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00</w:t>
            </w:r>
          </w:p>
        </w:tc>
      </w:tr>
      <w:tr w:rsidR="6BB19055" w:rsidTr="6BB19055" w14:paraId="40C0563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423797A" w14:textId="200669A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Tarone-W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E466B40" w14:textId="651DA2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720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8276272" w14:textId="562DEF3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F45C090" w14:textId="48D8B7D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23</w:t>
            </w:r>
          </w:p>
        </w:tc>
      </w:tr>
    </w:tbl>
    <w:p xmlns:wp14="http://schemas.microsoft.com/office/word/2010/wordml" w:rsidP="6BB19055" wp14:paraId="33544FEE" wp14:textId="63F70D3A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568D2AF1" w:rsidR="07CE096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Table </w:t>
      </w:r>
      <w:r w:rsidRPr="568D2AF1" w:rsidR="46A09E00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S1</w:t>
      </w:r>
      <w:r w:rsidRPr="568D2AF1" w:rsidR="692B5996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. </w:t>
      </w:r>
      <w:r w:rsidRPr="568D2AF1" w:rsidR="7B64F198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L</w:t>
      </w:r>
      <w:r w:rsidRPr="568D2AF1" w:rsidR="692B5996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og-rank, </w:t>
      </w:r>
      <w:r w:rsidRPr="568D2AF1" w:rsidR="692B5996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Breslow</w:t>
      </w:r>
      <w:r w:rsidRPr="568D2AF1" w:rsidR="692B5996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 and Tarone-Ware tests for </w:t>
      </w:r>
      <w:r w:rsidRPr="568D2AF1" w:rsidR="6DDA827D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5</w:t>
      </w:r>
      <w:r w:rsidRPr="568D2AF1" w:rsidR="692B5996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-year survival rate comparison according to the distribution of </w:t>
      </w:r>
      <w:r w:rsidRPr="568D2AF1" w:rsidR="692B5996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2 </w:t>
      </w:r>
      <w:r w:rsidRPr="568D2AF1" w:rsidR="692B5996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2075993 genotypes.</w:t>
      </w:r>
    </w:p>
    <w:p xmlns:wp14="http://schemas.microsoft.com/office/word/2010/wordml" w:rsidP="6BB19055" wp14:paraId="74DBE468" wp14:textId="5C332BC5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="48275FA7">
        <w:drawing>
          <wp:inline xmlns:wp14="http://schemas.microsoft.com/office/word/2010/wordprocessingDrawing" wp14:editId="4BCAD20B" wp14:anchorId="10DF4654">
            <wp:extent cx="4572000" cy="2686050"/>
            <wp:effectExtent l="0" t="0" r="0" b="0"/>
            <wp:docPr id="3019286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264eff7966b4a0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B19055" wp14:paraId="71FDB5B0" wp14:textId="7D7C238D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BB19055" w:rsidR="05C0EDEB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Figure S2. Five-year survival rate according to the distribution of </w:t>
      </w:r>
      <w:r w:rsidRPr="6BB19055" w:rsidR="05C0EDEB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1 </w:t>
      </w:r>
      <w:r w:rsidRPr="6BB19055" w:rsidR="05C0EDEB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213180 genotypes.</w:t>
      </w:r>
    </w:p>
    <w:p xmlns:wp14="http://schemas.microsoft.com/office/word/2010/wordml" w:rsidP="6BB19055" wp14:paraId="2D4435D7" wp14:textId="47097ED8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BB19055" w:rsidTr="6BB19055" w14:paraId="54353909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122C962" w14:textId="0CF029B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A65E8D2" w14:textId="4C3E0ED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1BB5AFD" w14:textId="4B25EE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66619B4" w14:textId="24DDB64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6BB19055" w:rsidTr="6BB19055" w14:paraId="09F410D0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44E3B34" w14:textId="3EA4366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Log Rank (Mantel-Cox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E08E797" w14:textId="2B27B11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389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FA923EE" w14:textId="145928E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D012111" w14:textId="56B4DA3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499</w:t>
            </w:r>
          </w:p>
        </w:tc>
      </w:tr>
      <w:tr w:rsidR="6BB19055" w:rsidTr="6BB19055" w14:paraId="6DE1166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F5F07B0" w14:textId="277BAE2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reslow (Generalized Wilcoxon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F96F3CB" w14:textId="0532EB2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.024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18F5306" w14:textId="32E5A2A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6006DA7" w14:textId="761E43A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64</w:t>
            </w:r>
          </w:p>
        </w:tc>
      </w:tr>
      <w:tr w:rsidR="6BB19055" w:rsidTr="6BB19055" w14:paraId="6B48FA8E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8909757" w14:textId="769DEC0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Tarone-W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853279B" w14:textId="4BFCA49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943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A5C2BA4" w14:textId="7546F91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7AF3917" w14:textId="53D47529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79</w:t>
            </w:r>
          </w:p>
        </w:tc>
      </w:tr>
    </w:tbl>
    <w:p xmlns:wp14="http://schemas.microsoft.com/office/word/2010/wordml" w:rsidP="6BB19055" wp14:paraId="127BF1F8" wp14:textId="2DAF8EC9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568D2AF1" w:rsidR="17EC4CD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Table </w:t>
      </w:r>
      <w:r w:rsidRPr="568D2AF1" w:rsidR="2C19B920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S2</w:t>
      </w:r>
      <w:r w:rsidRPr="568D2AF1" w:rsidR="17EC4CD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. </w:t>
      </w:r>
      <w:r w:rsidRPr="568D2AF1" w:rsidR="7968D41C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L</w:t>
      </w:r>
      <w:r w:rsidRPr="568D2AF1" w:rsidR="17EC4CD3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og-rank, </w:t>
      </w:r>
      <w:r w:rsidRPr="568D2AF1" w:rsidR="17EC4CD3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Breslow</w:t>
      </w:r>
      <w:r w:rsidRPr="568D2AF1" w:rsidR="17EC4CD3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 and Tarone-Ware tests for </w:t>
      </w:r>
      <w:r w:rsidRPr="568D2AF1" w:rsidR="19D5B89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5</w:t>
      </w:r>
      <w:r w:rsidRPr="568D2AF1" w:rsidR="17EC4CD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-year survival rate </w:t>
      </w:r>
      <w:r w:rsidRPr="568D2AF1" w:rsidR="17EC4CD3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comparison </w:t>
      </w:r>
      <w:r w:rsidRPr="568D2AF1" w:rsidR="17EC4CD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according to the distribution of </w:t>
      </w:r>
      <w:r w:rsidRPr="568D2AF1" w:rsidR="17EC4CD3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1 </w:t>
      </w:r>
      <w:r w:rsidRPr="568D2AF1" w:rsidR="17EC4CD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213180 genotypes.</w:t>
      </w:r>
    </w:p>
    <w:p xmlns:wp14="http://schemas.microsoft.com/office/word/2010/wordml" w:rsidP="6BB19055" wp14:paraId="734798F1" wp14:textId="3D801863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</w:p>
    <w:p xmlns:wp14="http://schemas.microsoft.com/office/word/2010/wordml" w:rsidP="6BB19055" wp14:paraId="6F5C98C7" wp14:textId="026B912F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="48275FA7">
        <w:drawing>
          <wp:inline xmlns:wp14="http://schemas.microsoft.com/office/word/2010/wordprocessingDrawing" wp14:editId="73A78D0E" wp14:anchorId="4DAF07DC">
            <wp:extent cx="4572000" cy="2686050"/>
            <wp:effectExtent l="0" t="0" r="0" b="0"/>
            <wp:docPr id="138798356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4c3557f3f0c483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B19055" wp14:paraId="641B3162" wp14:textId="6F30E2AA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BB19055" w:rsidR="59B6304B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Figure S3. Five-year survival rate according to the distribution of </w:t>
      </w:r>
      <w:r w:rsidRPr="6BB19055" w:rsidR="59B6304B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1 </w:t>
      </w:r>
      <w:r w:rsidRPr="6BB19055" w:rsidR="59B6304B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213183 genotype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BB19055" w:rsidTr="6BB19055" w14:paraId="4219B92B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A0A1BF7" w14:textId="750747A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B2296B1" w14:textId="3B4DDC8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062ABEA" w14:textId="62C6A88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AE42EEB" w14:textId="326DA6EB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6BB19055" w:rsidTr="6BB19055" w14:paraId="23CA290E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34558D6" w14:textId="5872C00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Log Rank (Mantel-Cox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72CB1C6" w14:textId="3502763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044C92C6" w14:textId="3FBAA7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712D3E3" w14:textId="09EB007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954</w:t>
            </w:r>
          </w:p>
        </w:tc>
      </w:tr>
      <w:tr w:rsidR="6BB19055" w:rsidTr="6BB19055" w14:paraId="0B5E6FCA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7CD7E17" w14:textId="22A9A1E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reslow (Generalized Wilcoxon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B744450" w14:textId="758693F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BF4CF23" w14:textId="7CB3302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97AB8A2" w14:textId="6E51627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748</w:t>
            </w:r>
          </w:p>
        </w:tc>
      </w:tr>
      <w:tr w:rsidR="6BB19055" w:rsidTr="6BB19055" w14:paraId="70FB9643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C432DE3" w14:textId="4441252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Tarone-W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5103ECD" w14:textId="4359EEB5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1193A53" w14:textId="23B67501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8B86586" w14:textId="468F1A4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</w:tbl>
    <w:p xmlns:wp14="http://schemas.microsoft.com/office/word/2010/wordml" w:rsidP="6BB19055" wp14:paraId="0014CA85" wp14:textId="6CD7E5B0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568D2AF1" w:rsidR="21BEF9F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Table </w:t>
      </w:r>
      <w:r w:rsidRPr="568D2AF1" w:rsidR="5C63BE4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S3</w:t>
      </w:r>
      <w:r w:rsidRPr="568D2AF1" w:rsidR="21BEF9F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. </w:t>
      </w:r>
      <w:r w:rsidRPr="568D2AF1" w:rsidR="42256E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L</w:t>
      </w:r>
      <w:r w:rsidRPr="568D2AF1" w:rsidR="21BEF9F2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og-rank, </w:t>
      </w:r>
      <w:r w:rsidRPr="568D2AF1" w:rsidR="21BEF9F2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Breslow</w:t>
      </w:r>
      <w:r w:rsidRPr="568D2AF1" w:rsidR="21BEF9F2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 and Tarone-Ware tests for </w:t>
      </w:r>
      <w:r w:rsidRPr="568D2AF1" w:rsidR="05323408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5</w:t>
      </w:r>
      <w:r w:rsidRPr="568D2AF1" w:rsidR="21BEF9F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-year survival rate </w:t>
      </w:r>
      <w:r w:rsidRPr="568D2AF1" w:rsidR="21BEF9F2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comparison </w:t>
      </w:r>
      <w:r w:rsidRPr="568D2AF1" w:rsidR="21BEF9F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according to the distribution of </w:t>
      </w:r>
      <w:r w:rsidRPr="568D2AF1" w:rsidR="21BEF9F2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1 </w:t>
      </w:r>
      <w:r w:rsidRPr="568D2AF1" w:rsidR="21BEF9F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213183 genotypes.</w:t>
      </w:r>
    </w:p>
    <w:p xmlns:wp14="http://schemas.microsoft.com/office/word/2010/wordml" w:rsidP="6BB19055" wp14:paraId="5AD1D9DF" wp14:textId="66BD54E2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</w:p>
    <w:p xmlns:wp14="http://schemas.microsoft.com/office/word/2010/wordml" w:rsidP="6BB19055" wp14:paraId="7437FBD1" wp14:textId="65CF2AD4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="48275FA7">
        <w:drawing>
          <wp:inline xmlns:wp14="http://schemas.microsoft.com/office/word/2010/wordprocessingDrawing" wp14:editId="460161F8" wp14:anchorId="23610675">
            <wp:extent cx="4572000" cy="2686050"/>
            <wp:effectExtent l="0" t="0" r="0" b="0"/>
            <wp:docPr id="39912389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71a6d9cee7842a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B19055" wp14:paraId="16F830A8" wp14:textId="1CF838EE">
      <w:pPr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6BB19055" w:rsidR="4AC5392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Figure S4. Five-year survival rate according to the distribution of </w:t>
      </w:r>
      <w:r w:rsidRPr="6BB19055" w:rsidR="4AC53922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2 </w:t>
      </w:r>
      <w:r w:rsidRPr="6BB19055" w:rsidR="4AC5392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820028 genotype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BB19055" w:rsidTr="6BB19055" w14:paraId="16AC9576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C26C945" w14:textId="23043CF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376C671" w14:textId="375AB89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7B23231E" w14:textId="312901B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1BCAAB79" w14:textId="59AB1F3D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6BB19055" w:rsidTr="6BB19055" w14:paraId="0E68D4B1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26F8F8D6" w14:textId="0AC05980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Log Rank (Mantel-Cox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953A28D" w14:textId="61393BA8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369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E849758" w14:textId="77A00A7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5E1BE326" w14:textId="22945ECF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504</w:t>
            </w:r>
          </w:p>
        </w:tc>
      </w:tr>
      <w:tr w:rsidR="6BB19055" w:rsidTr="6BB19055" w14:paraId="3ABF8D8F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03F7936C" w14:textId="52BE4FF4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reslow (Generalized Wilcoxon)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A3EB0C8" w14:textId="7BC36C8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98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A079DD0" w14:textId="644B9446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0AF88E18" w14:textId="75A9D3A7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6BB19055" w:rsidTr="6BB19055" w14:paraId="497B2FB0">
        <w:trPr>
          <w:trHeight w:val="300"/>
        </w:trPr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39792B44" w14:textId="3F2365D2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Tarone-Ware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4BFA3939" w14:textId="5C82C2CA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841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4205ECB" w14:textId="32322893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BB19055" w:rsidP="6BB19055" w:rsidRDefault="6BB19055" w14:paraId="6F0153B4" w14:textId="506FDBFC">
            <w:pPr>
              <w:spacing w:before="0" w:beforeAutospacing="off" w:after="0" w:afterAutospacing="off" w:line="259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6BB19055" w:rsidR="6BB19055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0.398</w:t>
            </w:r>
          </w:p>
        </w:tc>
      </w:tr>
    </w:tbl>
    <w:p xmlns:wp14="http://schemas.microsoft.com/office/word/2010/wordml" w:rsidP="6BB19055" wp14:paraId="15CC714E" wp14:textId="452E8774">
      <w:pPr>
        <w:pStyle w:val="Normal"/>
        <w:spacing w:after="160" w:line="259" w:lineRule="auto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  <w:r w:rsidRPr="568D2AF1" w:rsidR="17E645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Table </w:t>
      </w:r>
      <w:r w:rsidRPr="568D2AF1" w:rsidR="7CA5AF1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4</w:t>
      </w:r>
      <w:r w:rsidRPr="568D2AF1" w:rsidR="17E645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. L</w:t>
      </w:r>
      <w:r w:rsidRPr="568D2AF1" w:rsidR="17E645E5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og-rank, </w:t>
      </w:r>
      <w:r w:rsidRPr="568D2AF1" w:rsidR="17E645E5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Breslow</w:t>
      </w:r>
      <w:r w:rsidRPr="568D2AF1" w:rsidR="17E645E5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 and Tarone-Ware tests for 5</w:t>
      </w:r>
      <w:r w:rsidRPr="568D2AF1" w:rsidR="17E645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-year survival rate </w:t>
      </w:r>
      <w:r w:rsidRPr="568D2AF1" w:rsidR="17E645E5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comparison </w:t>
      </w:r>
      <w:r w:rsidRPr="568D2AF1" w:rsidR="17E645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according to the distribution of </w:t>
      </w:r>
      <w:r w:rsidRPr="568D2AF1" w:rsidR="17E645E5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US"/>
        </w:rPr>
        <w:t xml:space="preserve">E2F2 </w:t>
      </w:r>
      <w:r w:rsidRPr="568D2AF1" w:rsidR="17E645E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rs3820028 genotypes.</w:t>
      </w:r>
    </w:p>
    <w:p xmlns:wp14="http://schemas.microsoft.com/office/word/2010/wordml" w:rsidP="6BB19055" wp14:paraId="2C078E63" wp14:textId="3CE4EED2">
      <w:pPr>
        <w:pStyle w:val="Normal"/>
      </w:pPr>
    </w:p>
    <w:p w:rsidR="6BB19055" w:rsidP="6BB19055" w:rsidRDefault="6BB19055" w14:paraId="2F5C63FD" w14:textId="06D1B145">
      <w:pPr>
        <w:pStyle w:val="Normal"/>
      </w:pPr>
    </w:p>
    <w:p w:rsidR="6BB19055" w:rsidP="6BB19055" w:rsidRDefault="6BB19055" w14:paraId="63915600" w14:textId="42EBE752">
      <w:pPr>
        <w:pStyle w:val="Normal"/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3460A85"/>
    <w:rsid w:val="003193CF"/>
    <w:rsid w:val="003193CF"/>
    <w:rsid w:val="02C60D86"/>
    <w:rsid w:val="03460A85"/>
    <w:rsid w:val="05323408"/>
    <w:rsid w:val="05C0EDEB"/>
    <w:rsid w:val="07CE0963"/>
    <w:rsid w:val="160EEBAF"/>
    <w:rsid w:val="17E645E5"/>
    <w:rsid w:val="17EC4CD3"/>
    <w:rsid w:val="19D5B895"/>
    <w:rsid w:val="1D8C0D6F"/>
    <w:rsid w:val="1D8C0D6F"/>
    <w:rsid w:val="2008D88D"/>
    <w:rsid w:val="2008D88D"/>
    <w:rsid w:val="21BEF9F2"/>
    <w:rsid w:val="2C19B920"/>
    <w:rsid w:val="2D7BBF7C"/>
    <w:rsid w:val="2F8BEBBA"/>
    <w:rsid w:val="308D63F8"/>
    <w:rsid w:val="31568749"/>
    <w:rsid w:val="42256EE5"/>
    <w:rsid w:val="46A09E00"/>
    <w:rsid w:val="48275FA7"/>
    <w:rsid w:val="4AC53922"/>
    <w:rsid w:val="559EF08E"/>
    <w:rsid w:val="568D2AF1"/>
    <w:rsid w:val="59B6304B"/>
    <w:rsid w:val="5AFF4DEF"/>
    <w:rsid w:val="5BBD8E62"/>
    <w:rsid w:val="5C63BE45"/>
    <w:rsid w:val="64F6CC1D"/>
    <w:rsid w:val="668F16E1"/>
    <w:rsid w:val="682E6CDF"/>
    <w:rsid w:val="682E6CDF"/>
    <w:rsid w:val="692B5996"/>
    <w:rsid w:val="6BB19055"/>
    <w:rsid w:val="6DDA827D"/>
    <w:rsid w:val="77132CD5"/>
    <w:rsid w:val="79660663"/>
    <w:rsid w:val="7968D41C"/>
    <w:rsid w:val="7B64F198"/>
    <w:rsid w:val="7C56CC01"/>
    <w:rsid w:val="7CA5AF15"/>
    <w:rsid w:val="7E51F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0A85"/>
  <w15:chartTrackingRefBased/>
  <w15:docId w15:val="{4FD3D431-9CE3-4C0F-8F33-82C85A6A03F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4561c007160142e4" /><Relationship Type="http://schemas.openxmlformats.org/officeDocument/2006/relationships/image" Target="/media/image2.jpg" Id="R9264eff7966b4a04" /><Relationship Type="http://schemas.openxmlformats.org/officeDocument/2006/relationships/image" Target="/media/image3.jpg" Id="R74c3557f3f0c483e" /><Relationship Type="http://schemas.openxmlformats.org/officeDocument/2006/relationships/image" Target="/media/image4.jpg" Id="Re71a6d9cee7842a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1-07T13:05:38.7781134Z</dcterms:created>
  <dcterms:modified xsi:type="dcterms:W3CDTF">2023-12-28T08:47:01.3520658Z</dcterms:modified>
  <dc:creator>Tomas Jakštas</dc:creator>
  <lastModifiedBy>Tomas Jakštas</lastModifiedBy>
</coreProperties>
</file>